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3407" w:rsidRPr="00B83407" w:rsidRDefault="00B83407" w:rsidP="00B83407">
      <w:pPr>
        <w:jc w:val="center"/>
        <w:rPr>
          <w:rFonts w:ascii="Times New Roman" w:hAnsi="Times New Roman" w:cs="Times New Roman"/>
          <w:b/>
          <w:color w:val="333333"/>
          <w:sz w:val="28"/>
          <w:szCs w:val="28"/>
          <w:shd w:val="clear" w:color="auto" w:fill="FFFFFF"/>
        </w:rPr>
      </w:pPr>
      <w:r w:rsidRPr="00B83407">
        <w:rPr>
          <w:rFonts w:ascii="Times New Roman" w:hAnsi="Times New Roman" w:cs="Times New Roman"/>
          <w:b/>
          <w:color w:val="333333"/>
          <w:sz w:val="28"/>
          <w:szCs w:val="28"/>
          <w:shd w:val="clear" w:color="auto" w:fill="FFFFFF"/>
        </w:rPr>
        <w:t>Additional files</w:t>
      </w:r>
    </w:p>
    <w:p w:rsidR="00974E74" w:rsidRPr="008473CE" w:rsidRDefault="00B83407" w:rsidP="00974E74">
      <w:pPr>
        <w:rPr>
          <w:rFonts w:ascii="Times New Roman" w:hAnsi="Times New Roman" w:cs="Times New Roman"/>
          <w:sz w:val="24"/>
          <w:szCs w:val="24"/>
        </w:rPr>
      </w:pPr>
      <w:r w:rsidRPr="00B83407">
        <w:rPr>
          <w:rFonts w:ascii="Times New Roman" w:hAnsi="Times New Roman" w:cs="Times New Roman"/>
          <w:sz w:val="24"/>
          <w:szCs w:val="24"/>
        </w:rPr>
        <w:t>Additional file 1</w:t>
      </w:r>
      <w:r w:rsidRPr="00B83407">
        <w:rPr>
          <w:rFonts w:ascii="Times New Roman" w:hAnsi="Times New Roman" w:cs="Times New Roman" w:hint="eastAsia"/>
          <w:sz w:val="24"/>
          <w:szCs w:val="24"/>
        </w:rPr>
        <w:t>:</w:t>
      </w:r>
      <w:r w:rsidR="00D45021" w:rsidRPr="00B83407">
        <w:rPr>
          <w:rFonts w:ascii="Times New Roman" w:hAnsi="Times New Roman" w:cs="Times New Roman"/>
          <w:sz w:val="24"/>
          <w:szCs w:val="24"/>
        </w:rPr>
        <w:t xml:space="preserve"> Table S1</w:t>
      </w:r>
      <w:r w:rsidR="00974E7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974E74" w:rsidRPr="00883DD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974E74" w:rsidRPr="00883DD0">
        <w:rPr>
          <w:rFonts w:ascii="Times New Roman" w:hAnsi="Times New Roman" w:cs="Times New Roman"/>
          <w:sz w:val="24"/>
          <w:szCs w:val="24"/>
        </w:rPr>
        <w:t xml:space="preserve"> information about the P</w:t>
      </w:r>
      <w:r w:rsidR="00974E74" w:rsidRPr="00883DD0">
        <w:rPr>
          <w:rFonts w:ascii="Times New Roman" w:hAnsi="Times New Roman" w:cs="Times New Roman" w:hint="eastAsia"/>
          <w:sz w:val="24"/>
          <w:szCs w:val="24"/>
        </w:rPr>
        <w:t>OI</w:t>
      </w:r>
      <w:r w:rsidR="00974E74" w:rsidRPr="00883DD0">
        <w:rPr>
          <w:rFonts w:ascii="Times New Roman" w:hAnsi="Times New Roman" w:cs="Times New Roman"/>
          <w:sz w:val="24"/>
          <w:szCs w:val="24"/>
        </w:rPr>
        <w:t xml:space="preserve"> patients included in this study</w:t>
      </w:r>
    </w:p>
    <w:p w:rsidR="00974E74" w:rsidRDefault="00974E74" w:rsidP="00974E74"/>
    <w:p w:rsidR="00974E74" w:rsidRDefault="00974E74" w:rsidP="00974E74"/>
    <w:tbl>
      <w:tblPr>
        <w:tblStyle w:val="a3"/>
        <w:tblpPr w:leftFromText="180" w:rightFromText="180" w:vertAnchor="page" w:horzAnchor="margin" w:tblpY="2746"/>
        <w:tblW w:w="529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51"/>
        <w:gridCol w:w="885"/>
        <w:gridCol w:w="1275"/>
        <w:gridCol w:w="1275"/>
        <w:gridCol w:w="2553"/>
        <w:gridCol w:w="1677"/>
      </w:tblGrid>
      <w:tr w:rsidR="00136513" w:rsidRPr="00FC0AB9" w:rsidTr="00CB0A1E"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</w:tcPr>
          <w:p w:rsidR="00136513" w:rsidRPr="00FC0AB9" w:rsidRDefault="00136513" w:rsidP="00136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FSH</w:t>
            </w:r>
          </w:p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mIU</w:t>
            </w:r>
            <w:proofErr w:type="spellEnd"/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AMH</w:t>
            </w:r>
          </w:p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416" w:type="pct"/>
            <w:tcBorders>
              <w:top w:val="single" w:sz="4" w:space="0" w:color="auto"/>
              <w:bottom w:val="single" w:sz="4" w:space="0" w:color="auto"/>
            </w:tcBorders>
          </w:tcPr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tic characteristics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</w:tcPr>
          <w:p w:rsidR="00136513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PSCs</w:t>
            </w:r>
            <w:proofErr w:type="spellEnd"/>
          </w:p>
        </w:tc>
      </w:tr>
      <w:tr w:rsidR="00136513" w:rsidRPr="00FC0AB9" w:rsidTr="00CB0A1E">
        <w:tc>
          <w:tcPr>
            <w:tcW w:w="749" w:type="pct"/>
            <w:tcBorders>
              <w:top w:val="single" w:sz="4" w:space="0" w:color="auto"/>
            </w:tcBorders>
          </w:tcPr>
          <w:p w:rsidR="00136513" w:rsidRPr="00FC0AB9" w:rsidRDefault="00136513" w:rsidP="00136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38.8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6" w:type="pct"/>
            <w:tcBorders>
              <w:top w:val="single" w:sz="4" w:space="0" w:color="auto"/>
            </w:tcBorders>
          </w:tcPr>
          <w:p w:rsidR="00136513" w:rsidRPr="00FC0AB9" w:rsidRDefault="00CB0A1E" w:rsidP="003264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5"/>
            <w:bookmarkStart w:id="1" w:name="OLE_LINK6"/>
            <w:r w:rsidRPr="00CB0A1E">
              <w:rPr>
                <w:rFonts w:ascii="Times New Roman" w:hAnsi="Times New Roman" w:cs="Times New Roman"/>
                <w:sz w:val="24"/>
                <w:szCs w:val="24"/>
              </w:rPr>
              <w:t>Fragile X syndrome</w:t>
            </w:r>
            <w:bookmarkEnd w:id="0"/>
            <w:bookmarkEnd w:id="1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136513" w:rsidRPr="00563196">
              <w:rPr>
                <w:rFonts w:ascii="Times New Roman" w:hAnsi="Times New Roman" w:cs="Times New Roman"/>
                <w:sz w:val="24"/>
                <w:szCs w:val="24"/>
              </w:rPr>
              <w:t>FMR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B0A1E">
              <w:rPr>
                <w:rFonts w:ascii="Times New Roman" w:hAnsi="Times New Roman" w:cs="Times New Roman"/>
                <w:sz w:val="24"/>
                <w:szCs w:val="24"/>
              </w:rPr>
              <w:t>CGG repea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:rsidR="00136513" w:rsidRPr="00563196" w:rsidRDefault="00136513" w:rsidP="00A871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I</w:t>
            </w:r>
            <w:r w:rsidR="00A871AC">
              <w:rPr>
                <w:rFonts w:ascii="Times New Roman" w:hAnsi="Times New Roman" w:cs="Times New Roman" w:hint="eastAsia"/>
                <w:sz w:val="24"/>
                <w:szCs w:val="24"/>
              </w:rPr>
              <w:t>-1</w:t>
            </w:r>
            <w:r w:rsidR="005B08FB">
              <w:rPr>
                <w:rFonts w:ascii="Times New Roman" w:hAnsi="Times New Roman" w:cs="Times New Roman" w:hint="eastAsia"/>
                <w:sz w:val="24"/>
                <w:szCs w:val="24"/>
              </w:rPr>
              <w:t>-iPS</w:t>
            </w:r>
            <w:r w:rsidR="00A871AC">
              <w:rPr>
                <w:rFonts w:ascii="Times New Roman" w:hAnsi="Times New Roman" w:cs="Times New Roman" w:hint="eastAsia"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5B08F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I</w:t>
            </w:r>
            <w:r w:rsidR="00A871AC">
              <w:rPr>
                <w:rFonts w:ascii="Times New Roman" w:hAnsi="Times New Roman" w:cs="Times New Roman" w:hint="eastAsia"/>
                <w:sz w:val="24"/>
                <w:szCs w:val="24"/>
              </w:rPr>
              <w:t>-2</w:t>
            </w:r>
            <w:r w:rsidR="005B08FB">
              <w:rPr>
                <w:rFonts w:ascii="Times New Roman" w:hAnsi="Times New Roman" w:cs="Times New Roman" w:hint="eastAsia"/>
                <w:sz w:val="24"/>
                <w:szCs w:val="24"/>
              </w:rPr>
              <w:t>-iPS</w:t>
            </w:r>
            <w:r w:rsidR="00A871AC">
              <w:rPr>
                <w:rFonts w:ascii="Times New Roman" w:hAnsi="Times New Roman" w:cs="Times New Roman" w:hint="eastAsia"/>
                <w:sz w:val="24"/>
                <w:szCs w:val="24"/>
              </w:rPr>
              <w:t>Cs</w:t>
            </w:r>
          </w:p>
        </w:tc>
      </w:tr>
      <w:tr w:rsidR="00136513" w:rsidRPr="00FC0AB9" w:rsidTr="00CB0A1E">
        <w:tc>
          <w:tcPr>
            <w:tcW w:w="749" w:type="pct"/>
          </w:tcPr>
          <w:p w:rsidR="00136513" w:rsidRPr="00FC0AB9" w:rsidRDefault="00136513" w:rsidP="00136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1" w:type="pct"/>
          </w:tcPr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07" w:type="pct"/>
          </w:tcPr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707" w:type="pct"/>
          </w:tcPr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16" w:type="pct"/>
          </w:tcPr>
          <w:p w:rsidR="00136513" w:rsidRPr="00FC0AB9" w:rsidRDefault="00CB0A1E" w:rsidP="003264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3"/>
            <w:bookmarkStart w:id="3" w:name="OLE_LINK4"/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Karyotype</w:t>
            </w:r>
            <w:bookmarkEnd w:id="2"/>
            <w:bookmarkEnd w:id="3"/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136513" w:rsidRPr="008A0FD7">
              <w:rPr>
                <w:rFonts w:ascii="Times New Roman" w:hAnsi="Times New Roman" w:cs="Times New Roman"/>
                <w:sz w:val="24"/>
                <w:szCs w:val="24"/>
              </w:rPr>
              <w:t>45,X</w:t>
            </w:r>
          </w:p>
        </w:tc>
        <w:tc>
          <w:tcPr>
            <w:tcW w:w="930" w:type="pct"/>
          </w:tcPr>
          <w:p w:rsidR="00136513" w:rsidRPr="00FC0AB9" w:rsidRDefault="00136513" w:rsidP="00A871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I</w:t>
            </w:r>
            <w:r w:rsidR="00A871AC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5B08FB">
              <w:rPr>
                <w:rFonts w:ascii="Times New Roman" w:hAnsi="Times New Roman" w:cs="Times New Roman" w:hint="eastAsia"/>
                <w:sz w:val="24"/>
                <w:szCs w:val="24"/>
              </w:rPr>
              <w:t>iPS</w:t>
            </w:r>
            <w:r w:rsidR="00A871AC">
              <w:rPr>
                <w:rFonts w:ascii="Times New Roman" w:hAnsi="Times New Roman" w:cs="Times New Roman" w:hint="eastAsia"/>
                <w:sz w:val="24"/>
                <w:szCs w:val="24"/>
              </w:rPr>
              <w:t>Cs</w:t>
            </w:r>
            <w:r w:rsidR="005B08FB">
              <w:rPr>
                <w:rFonts w:ascii="Times New Roman" w:hAnsi="Times New Roman" w:cs="Times New Roman" w:hint="eastAsia"/>
                <w:sz w:val="24"/>
                <w:szCs w:val="24"/>
              </w:rPr>
              <w:t>, POI</w:t>
            </w:r>
            <w:r w:rsidR="00A871AC">
              <w:rPr>
                <w:rFonts w:ascii="Times New Roman" w:hAnsi="Times New Roman" w:cs="Times New Roman" w:hint="eastAsia"/>
                <w:sz w:val="24"/>
                <w:szCs w:val="24"/>
              </w:rPr>
              <w:t>-4</w:t>
            </w:r>
            <w:r w:rsidR="005B08FB">
              <w:rPr>
                <w:rFonts w:ascii="Times New Roman" w:hAnsi="Times New Roman" w:cs="Times New Roman" w:hint="eastAsia"/>
                <w:sz w:val="24"/>
                <w:szCs w:val="24"/>
              </w:rPr>
              <w:t>-iPS</w:t>
            </w:r>
            <w:r w:rsidR="00A871AC">
              <w:rPr>
                <w:rFonts w:ascii="Times New Roman" w:hAnsi="Times New Roman" w:cs="Times New Roman" w:hint="eastAsia"/>
                <w:sz w:val="24"/>
                <w:szCs w:val="24"/>
              </w:rPr>
              <w:t>Cs</w:t>
            </w:r>
          </w:p>
        </w:tc>
      </w:tr>
      <w:tr w:rsidR="00136513" w:rsidRPr="00FC0AB9" w:rsidTr="00CB0A1E">
        <w:tc>
          <w:tcPr>
            <w:tcW w:w="749" w:type="pct"/>
          </w:tcPr>
          <w:p w:rsidR="00136513" w:rsidRPr="00FC0AB9" w:rsidRDefault="00136513" w:rsidP="00136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1" w:type="pct"/>
          </w:tcPr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07" w:type="pct"/>
          </w:tcPr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707" w:type="pct"/>
          </w:tcPr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416" w:type="pct"/>
          </w:tcPr>
          <w:p w:rsidR="00136513" w:rsidRPr="00FC0AB9" w:rsidRDefault="00CB0A1E" w:rsidP="003264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1"/>
            <w:bookmarkStart w:id="5" w:name="OLE_LINK2"/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yotyp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136513" w:rsidRPr="008A0FD7">
              <w:rPr>
                <w:rFonts w:ascii="Times New Roman" w:hAnsi="Times New Roman" w:cs="Times New Roman"/>
                <w:sz w:val="24"/>
                <w:szCs w:val="24"/>
              </w:rPr>
              <w:t>45,X/46,XX</w:t>
            </w:r>
            <w:bookmarkEnd w:id="4"/>
            <w:bookmarkEnd w:id="5"/>
          </w:p>
        </w:tc>
        <w:tc>
          <w:tcPr>
            <w:tcW w:w="930" w:type="pct"/>
          </w:tcPr>
          <w:p w:rsidR="00136513" w:rsidRPr="00FC0AB9" w:rsidRDefault="00136513" w:rsidP="00A871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I</w:t>
            </w:r>
            <w:r w:rsidR="00A871AC">
              <w:rPr>
                <w:rFonts w:ascii="Times New Roman" w:hAnsi="Times New Roman" w:cs="Times New Roman" w:hint="eastAsia"/>
                <w:sz w:val="24"/>
                <w:szCs w:val="24"/>
              </w:rPr>
              <w:t>-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5B08FB">
              <w:rPr>
                <w:rFonts w:ascii="Times New Roman" w:hAnsi="Times New Roman" w:cs="Times New Roman" w:hint="eastAsia"/>
                <w:sz w:val="24"/>
                <w:szCs w:val="24"/>
              </w:rPr>
              <w:t>iPS</w:t>
            </w:r>
            <w:r w:rsidR="00A871AC">
              <w:rPr>
                <w:rFonts w:ascii="Times New Roman" w:hAnsi="Times New Roman" w:cs="Times New Roman" w:hint="eastAsia"/>
                <w:sz w:val="24"/>
                <w:szCs w:val="24"/>
              </w:rPr>
              <w:t>Cs</w:t>
            </w:r>
          </w:p>
        </w:tc>
      </w:tr>
      <w:tr w:rsidR="00136513" w:rsidRPr="00FC0AB9" w:rsidTr="00CB0A1E">
        <w:tc>
          <w:tcPr>
            <w:tcW w:w="749" w:type="pct"/>
          </w:tcPr>
          <w:p w:rsidR="00136513" w:rsidRPr="00FC0AB9" w:rsidRDefault="00136513" w:rsidP="00136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1" w:type="pct"/>
          </w:tcPr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07" w:type="pct"/>
          </w:tcPr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</w:p>
        </w:tc>
        <w:tc>
          <w:tcPr>
            <w:tcW w:w="707" w:type="pct"/>
          </w:tcPr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16" w:type="pct"/>
          </w:tcPr>
          <w:p w:rsidR="00136513" w:rsidRPr="00FC0AB9" w:rsidRDefault="00C01182" w:rsidP="003264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e </w:t>
            </w:r>
            <w:r>
              <w:t xml:space="preserve"> </w:t>
            </w:r>
            <w:r w:rsidRPr="00C01182">
              <w:rPr>
                <w:rFonts w:ascii="Times New Roman" w:hAnsi="Times New Roman" w:cs="Times New Roman"/>
                <w:sz w:val="24"/>
                <w:szCs w:val="24"/>
              </w:rPr>
              <w:t xml:space="preserve">mutations of </w:t>
            </w:r>
            <w:r w:rsidRPr="00C01182">
              <w:rPr>
                <w:rFonts w:ascii="Times New Roman" w:hAnsi="Times New Roman" w:cs="Times New Roman"/>
                <w:i/>
                <w:sz w:val="24"/>
                <w:szCs w:val="24"/>
              </w:rPr>
              <w:t>FIGL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t xml:space="preserve"> </w:t>
            </w:r>
            <w:r w:rsidRPr="00C01182">
              <w:rPr>
                <w:rFonts w:ascii="Times New Roman" w:hAnsi="Times New Roman" w:cs="Times New Roman"/>
                <w:sz w:val="24"/>
                <w:szCs w:val="24"/>
              </w:rPr>
              <w:t>c.2 T &gt; 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30" w:type="pct"/>
          </w:tcPr>
          <w:p w:rsidR="00136513" w:rsidRPr="00FC0AB9" w:rsidRDefault="00C01182" w:rsidP="00A871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I</w:t>
            </w:r>
            <w:r w:rsidR="00A871AC">
              <w:rPr>
                <w:rFonts w:ascii="Times New Roman" w:hAnsi="Times New Roman" w:cs="Times New Roman" w:hint="eastAsia"/>
                <w:sz w:val="24"/>
                <w:szCs w:val="24"/>
              </w:rPr>
              <w:t>-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5B08FB">
              <w:rPr>
                <w:rFonts w:ascii="Times New Roman" w:hAnsi="Times New Roman" w:cs="Times New Roman" w:hint="eastAsia"/>
                <w:sz w:val="24"/>
                <w:szCs w:val="24"/>
              </w:rPr>
              <w:t>iPS</w:t>
            </w:r>
            <w:r w:rsidR="00A871AC">
              <w:rPr>
                <w:rFonts w:ascii="Times New Roman" w:hAnsi="Times New Roman" w:cs="Times New Roman" w:hint="eastAsia"/>
                <w:sz w:val="24"/>
                <w:szCs w:val="24"/>
              </w:rPr>
              <w:t>Cs</w:t>
            </w:r>
          </w:p>
        </w:tc>
      </w:tr>
      <w:tr w:rsidR="00136513" w:rsidRPr="00FC0AB9" w:rsidTr="00CB0A1E">
        <w:tc>
          <w:tcPr>
            <w:tcW w:w="749" w:type="pct"/>
          </w:tcPr>
          <w:p w:rsidR="00136513" w:rsidRPr="00FC0AB9" w:rsidRDefault="00136513" w:rsidP="00136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1" w:type="pct"/>
          </w:tcPr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07" w:type="pct"/>
          </w:tcPr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707" w:type="pct"/>
          </w:tcPr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416" w:type="pct"/>
          </w:tcPr>
          <w:p w:rsidR="00136513" w:rsidRPr="00FC0AB9" w:rsidRDefault="0002631F" w:rsidP="003264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e mutations of </w:t>
            </w:r>
            <w:r>
              <w:t xml:space="preserve"> </w:t>
            </w:r>
            <w:r w:rsidR="00CE5F8A">
              <w:rPr>
                <w:rFonts w:ascii="Times New Roman" w:hAnsi="Times New Roman" w:cs="Times New Roman" w:hint="eastAsia"/>
                <w:sz w:val="24"/>
                <w:szCs w:val="24"/>
              </w:rPr>
              <w:t>GDF</w:t>
            </w:r>
            <w:r w:rsidRPr="000263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t xml:space="preserve"> </w:t>
            </w:r>
            <w:r w:rsidRPr="0002631F">
              <w:rPr>
                <w:rFonts w:ascii="Times New Roman" w:hAnsi="Times New Roman" w:cs="Times New Roman"/>
                <w:sz w:val="24"/>
                <w:szCs w:val="24"/>
              </w:rPr>
              <w:t>c.447C&gt;T</w:t>
            </w:r>
            <w:r w:rsidRPr="0002631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30" w:type="pct"/>
          </w:tcPr>
          <w:p w:rsidR="00136513" w:rsidRPr="00FC0AB9" w:rsidRDefault="005B08FB" w:rsidP="00A871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I</w:t>
            </w:r>
            <w:r w:rsidR="00A871AC">
              <w:rPr>
                <w:rFonts w:ascii="Times New Roman" w:hAnsi="Times New Roman" w:cs="Times New Roman" w:hint="eastAsia"/>
                <w:sz w:val="24"/>
                <w:szCs w:val="24"/>
              </w:rPr>
              <w:t>-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iPS</w:t>
            </w:r>
            <w:r w:rsidR="00A871AC">
              <w:rPr>
                <w:rFonts w:ascii="Times New Roman" w:hAnsi="Times New Roman" w:cs="Times New Roman" w:hint="eastAsia"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POI</w:t>
            </w:r>
            <w:r w:rsidR="00A871AC">
              <w:rPr>
                <w:rFonts w:ascii="Times New Roman" w:hAnsi="Times New Roman" w:cs="Times New Roman" w:hint="eastAsia"/>
                <w:sz w:val="24"/>
                <w:szCs w:val="24"/>
              </w:rPr>
              <w:t>-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iPS</w:t>
            </w:r>
            <w:r w:rsidR="00A871AC">
              <w:rPr>
                <w:rFonts w:ascii="Times New Roman" w:hAnsi="Times New Roman" w:cs="Times New Roman" w:hint="eastAsia"/>
                <w:sz w:val="24"/>
                <w:szCs w:val="24"/>
              </w:rPr>
              <w:t>Cs</w:t>
            </w:r>
          </w:p>
        </w:tc>
      </w:tr>
      <w:tr w:rsidR="00136513" w:rsidRPr="00FC0AB9" w:rsidTr="00CB0A1E">
        <w:tc>
          <w:tcPr>
            <w:tcW w:w="749" w:type="pct"/>
          </w:tcPr>
          <w:p w:rsidR="00136513" w:rsidRPr="00FC0AB9" w:rsidRDefault="00136513" w:rsidP="00136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1" w:type="pct"/>
          </w:tcPr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07" w:type="pct"/>
          </w:tcPr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80.1</w:t>
            </w:r>
          </w:p>
        </w:tc>
        <w:tc>
          <w:tcPr>
            <w:tcW w:w="707" w:type="pct"/>
          </w:tcPr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416" w:type="pct"/>
          </w:tcPr>
          <w:p w:rsidR="00136513" w:rsidRPr="00FC0AB9" w:rsidRDefault="006A215D" w:rsidP="003264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Karyotype</w:t>
            </w:r>
            <w:proofErr w:type="spellEnd"/>
            <w:r w:rsidRPr="006A21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Pr="006A215D">
              <w:rPr>
                <w:rFonts w:ascii="Times New Roman" w:hAnsi="Times New Roman" w:cs="Times New Roman"/>
                <w:sz w:val="24"/>
                <w:szCs w:val="24"/>
              </w:rPr>
              <w:t>47,XXX</w:t>
            </w:r>
          </w:p>
        </w:tc>
        <w:tc>
          <w:tcPr>
            <w:tcW w:w="930" w:type="pct"/>
          </w:tcPr>
          <w:p w:rsidR="00136513" w:rsidRPr="00FC0AB9" w:rsidRDefault="005B08FB" w:rsidP="00A871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I</w:t>
            </w:r>
            <w:r w:rsidR="00A871AC">
              <w:rPr>
                <w:rFonts w:ascii="Times New Roman" w:hAnsi="Times New Roman" w:cs="Times New Roman" w:hint="eastAsia"/>
                <w:sz w:val="24"/>
                <w:szCs w:val="24"/>
              </w:rPr>
              <w:t>-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iPS</w:t>
            </w:r>
            <w:r w:rsidR="00A871AC">
              <w:rPr>
                <w:rFonts w:ascii="Times New Roman" w:hAnsi="Times New Roman" w:cs="Times New Roman" w:hint="eastAsia"/>
                <w:sz w:val="24"/>
                <w:szCs w:val="24"/>
              </w:rPr>
              <w:t>Cs</w:t>
            </w:r>
          </w:p>
        </w:tc>
      </w:tr>
      <w:tr w:rsidR="00136513" w:rsidRPr="00FC0AB9" w:rsidTr="00CB0A1E">
        <w:tc>
          <w:tcPr>
            <w:tcW w:w="749" w:type="pct"/>
          </w:tcPr>
          <w:p w:rsidR="00136513" w:rsidRPr="00FC0AB9" w:rsidRDefault="00136513" w:rsidP="00136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1" w:type="pct"/>
          </w:tcPr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07" w:type="pct"/>
          </w:tcPr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56.1</w:t>
            </w:r>
          </w:p>
        </w:tc>
        <w:tc>
          <w:tcPr>
            <w:tcW w:w="707" w:type="pct"/>
          </w:tcPr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416" w:type="pct"/>
          </w:tcPr>
          <w:p w:rsidR="00136513" w:rsidRPr="00FC0AB9" w:rsidRDefault="00326449" w:rsidP="003264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Karyotyp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: 45,</w:t>
            </w:r>
            <w:r w:rsidR="00355220">
              <w:rPr>
                <w:rFonts w:ascii="Times New Roman" w:hAnsi="Times New Roman" w:cs="Times New Roman" w:hint="eastAsia"/>
                <w:sz w:val="24"/>
                <w:szCs w:val="24"/>
              </w:rPr>
              <w:t>XO</w:t>
            </w:r>
          </w:p>
        </w:tc>
        <w:tc>
          <w:tcPr>
            <w:tcW w:w="930" w:type="pct"/>
          </w:tcPr>
          <w:p w:rsidR="00136513" w:rsidRPr="00FC0AB9" w:rsidRDefault="005B08FB" w:rsidP="00A871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I</w:t>
            </w:r>
            <w:r w:rsidR="00A871AC">
              <w:rPr>
                <w:rFonts w:ascii="Times New Roman" w:hAnsi="Times New Roman" w:cs="Times New Roman" w:hint="eastAsia"/>
                <w:sz w:val="24"/>
                <w:szCs w:val="24"/>
              </w:rPr>
              <w:t>-10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PS</w:t>
            </w:r>
            <w:r w:rsidR="00A871AC">
              <w:rPr>
                <w:rFonts w:ascii="Times New Roman" w:hAnsi="Times New Roman" w:cs="Times New Roman" w:hint="eastAsia"/>
                <w:sz w:val="24"/>
                <w:szCs w:val="24"/>
              </w:rPr>
              <w:t>Cs</w:t>
            </w:r>
          </w:p>
        </w:tc>
      </w:tr>
      <w:tr w:rsidR="00136513" w:rsidRPr="00FC0AB9" w:rsidTr="00CB0A1E">
        <w:tc>
          <w:tcPr>
            <w:tcW w:w="749" w:type="pct"/>
          </w:tcPr>
          <w:p w:rsidR="00136513" w:rsidRPr="00FC0AB9" w:rsidRDefault="00136513" w:rsidP="00136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No POI 1</w:t>
            </w:r>
          </w:p>
        </w:tc>
        <w:tc>
          <w:tcPr>
            <w:tcW w:w="491" w:type="pct"/>
          </w:tcPr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07" w:type="pct"/>
          </w:tcPr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707" w:type="pct"/>
          </w:tcPr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1416" w:type="pct"/>
          </w:tcPr>
          <w:p w:rsidR="00136513" w:rsidRPr="00FC0AB9" w:rsidRDefault="000662FF" w:rsidP="003264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yotyp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Pr="008A0FD7">
              <w:rPr>
                <w:rFonts w:ascii="Times New Roman" w:hAnsi="Times New Roman" w:cs="Times New Roman"/>
                <w:sz w:val="24"/>
                <w:szCs w:val="24"/>
              </w:rPr>
              <w:t>46,XX</w:t>
            </w:r>
          </w:p>
        </w:tc>
        <w:tc>
          <w:tcPr>
            <w:tcW w:w="930" w:type="pct"/>
          </w:tcPr>
          <w:p w:rsidR="00136513" w:rsidRPr="00FC0AB9" w:rsidRDefault="005B08FB" w:rsidP="00ED3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PS</w:t>
            </w:r>
            <w:r w:rsidR="00A871AC">
              <w:rPr>
                <w:rFonts w:ascii="Times New Roman" w:hAnsi="Times New Roman" w:cs="Times New Roman" w:hint="eastAsia"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1</w:t>
            </w:r>
          </w:p>
        </w:tc>
      </w:tr>
      <w:tr w:rsidR="00136513" w:rsidRPr="00FC0AB9" w:rsidTr="00CB0A1E">
        <w:tc>
          <w:tcPr>
            <w:tcW w:w="749" w:type="pct"/>
          </w:tcPr>
          <w:p w:rsidR="00136513" w:rsidRPr="00FC0AB9" w:rsidRDefault="00136513" w:rsidP="00136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No POI 2</w:t>
            </w:r>
          </w:p>
        </w:tc>
        <w:tc>
          <w:tcPr>
            <w:tcW w:w="491" w:type="pct"/>
          </w:tcPr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07" w:type="pct"/>
          </w:tcPr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707" w:type="pct"/>
          </w:tcPr>
          <w:p w:rsidR="00136513" w:rsidRPr="00FC0AB9" w:rsidRDefault="00136513" w:rsidP="00136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B9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1416" w:type="pct"/>
          </w:tcPr>
          <w:p w:rsidR="00136513" w:rsidRPr="00FC0AB9" w:rsidRDefault="000662FF" w:rsidP="003264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yotyp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Pr="008A0FD7">
              <w:rPr>
                <w:rFonts w:ascii="Times New Roman" w:hAnsi="Times New Roman" w:cs="Times New Roman"/>
                <w:sz w:val="24"/>
                <w:szCs w:val="24"/>
              </w:rPr>
              <w:t>46,XX</w:t>
            </w:r>
          </w:p>
        </w:tc>
        <w:tc>
          <w:tcPr>
            <w:tcW w:w="930" w:type="pct"/>
          </w:tcPr>
          <w:p w:rsidR="00136513" w:rsidRPr="00FC0AB9" w:rsidRDefault="005B08FB" w:rsidP="00ED3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PS</w:t>
            </w:r>
            <w:r w:rsidR="00A871A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782F0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2</w:t>
            </w:r>
          </w:p>
        </w:tc>
      </w:tr>
    </w:tbl>
    <w:p w:rsidR="00974E74" w:rsidRPr="00FC0AB9" w:rsidRDefault="00974E74" w:rsidP="00974E74"/>
    <w:p w:rsidR="00BE73E1" w:rsidRPr="00BE73E1" w:rsidRDefault="00BE73E1"/>
    <w:sectPr w:rsidR="00BE73E1" w:rsidRPr="00BE73E1" w:rsidSect="00F348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17AE" w:rsidRDefault="003D17AE" w:rsidP="005161CF">
      <w:r>
        <w:separator/>
      </w:r>
    </w:p>
  </w:endnote>
  <w:endnote w:type="continuationSeparator" w:id="0">
    <w:p w:rsidR="003D17AE" w:rsidRDefault="003D17AE" w:rsidP="005161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17AE" w:rsidRDefault="003D17AE" w:rsidP="005161CF">
      <w:r>
        <w:separator/>
      </w:r>
    </w:p>
  </w:footnote>
  <w:footnote w:type="continuationSeparator" w:id="0">
    <w:p w:rsidR="003D17AE" w:rsidRDefault="003D17AE" w:rsidP="005161C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9B58CC"/>
    <w:multiLevelType w:val="multilevel"/>
    <w:tmpl w:val="935E2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75A1"/>
    <w:rsid w:val="000075A1"/>
    <w:rsid w:val="000100B5"/>
    <w:rsid w:val="0002631F"/>
    <w:rsid w:val="00055864"/>
    <w:rsid w:val="000662FF"/>
    <w:rsid w:val="00073EEC"/>
    <w:rsid w:val="000A6C57"/>
    <w:rsid w:val="00115976"/>
    <w:rsid w:val="00122532"/>
    <w:rsid w:val="00136513"/>
    <w:rsid w:val="00177470"/>
    <w:rsid w:val="00185FC6"/>
    <w:rsid w:val="001C3433"/>
    <w:rsid w:val="00226F63"/>
    <w:rsid w:val="002851FA"/>
    <w:rsid w:val="00312284"/>
    <w:rsid w:val="00326449"/>
    <w:rsid w:val="00355220"/>
    <w:rsid w:val="00372171"/>
    <w:rsid w:val="003D17AE"/>
    <w:rsid w:val="003F2008"/>
    <w:rsid w:val="00401533"/>
    <w:rsid w:val="00482F17"/>
    <w:rsid w:val="004E156B"/>
    <w:rsid w:val="005161CF"/>
    <w:rsid w:val="00551D9A"/>
    <w:rsid w:val="00563196"/>
    <w:rsid w:val="005B08FB"/>
    <w:rsid w:val="006A215D"/>
    <w:rsid w:val="006E7F5D"/>
    <w:rsid w:val="006F1365"/>
    <w:rsid w:val="0074751F"/>
    <w:rsid w:val="00751C7D"/>
    <w:rsid w:val="00782F0E"/>
    <w:rsid w:val="007B7E0D"/>
    <w:rsid w:val="00883DD0"/>
    <w:rsid w:val="008A0FD7"/>
    <w:rsid w:val="0093043F"/>
    <w:rsid w:val="00931EF6"/>
    <w:rsid w:val="00974E74"/>
    <w:rsid w:val="00A0795D"/>
    <w:rsid w:val="00A14AEB"/>
    <w:rsid w:val="00A635FC"/>
    <w:rsid w:val="00A871AC"/>
    <w:rsid w:val="00AC60BF"/>
    <w:rsid w:val="00B754CB"/>
    <w:rsid w:val="00B83407"/>
    <w:rsid w:val="00BE73E1"/>
    <w:rsid w:val="00C01182"/>
    <w:rsid w:val="00C660A8"/>
    <w:rsid w:val="00CB0A1E"/>
    <w:rsid w:val="00CC7896"/>
    <w:rsid w:val="00CE5F8A"/>
    <w:rsid w:val="00D351D1"/>
    <w:rsid w:val="00D45021"/>
    <w:rsid w:val="00DA1CD7"/>
    <w:rsid w:val="00DE2C50"/>
    <w:rsid w:val="00E01F4D"/>
    <w:rsid w:val="00E479BC"/>
    <w:rsid w:val="00E85FE0"/>
    <w:rsid w:val="00EA46B9"/>
    <w:rsid w:val="00ED3106"/>
    <w:rsid w:val="00ED5B93"/>
    <w:rsid w:val="00EE182D"/>
    <w:rsid w:val="00F17C97"/>
    <w:rsid w:val="00F23757"/>
    <w:rsid w:val="00F3482F"/>
    <w:rsid w:val="00F41D57"/>
    <w:rsid w:val="00F83E49"/>
    <w:rsid w:val="00FF50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4E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635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5161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5161CF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5161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5161C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35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69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ww.dadighost.com</Company>
  <LinksUpToDate>false</LinksUpToDate>
  <CharactersWithSpaces>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地系统</dc:creator>
  <cp:keywords/>
  <dc:description/>
  <cp:lastModifiedBy>a</cp:lastModifiedBy>
  <cp:revision>40</cp:revision>
  <dcterms:created xsi:type="dcterms:W3CDTF">2015-06-23T12:55:00Z</dcterms:created>
  <dcterms:modified xsi:type="dcterms:W3CDTF">2019-02-03T23:02:00Z</dcterms:modified>
</cp:coreProperties>
</file>